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20E2A" w14:textId="51733A10" w:rsidR="00922D2E" w:rsidRPr="00151D11" w:rsidRDefault="00922D2E" w:rsidP="00922D2E">
      <w:pPr>
        <w:rPr>
          <w:rFonts w:ascii="Times New Roman" w:hAnsi="Times New Roman" w:cs="Times New Roman"/>
          <w:lang w:val="en-US"/>
        </w:rPr>
      </w:pPr>
      <w:r w:rsidRPr="00151D1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151D1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51D11">
        <w:rPr>
          <w:rFonts w:ascii="Times New Roman" w:hAnsi="Times New Roman" w:cs="Times New Roman"/>
          <w:lang w:val="en-US"/>
        </w:rPr>
        <w:t xml:space="preserve">Association of </w:t>
      </w:r>
      <w:r>
        <w:rPr>
          <w:rFonts w:ascii="Times New Roman" w:hAnsi="Times New Roman" w:cs="Times New Roman"/>
          <w:lang w:val="en-US"/>
        </w:rPr>
        <w:t>normal</w:t>
      </w:r>
      <w:r w:rsidRPr="00151D11">
        <w:rPr>
          <w:rFonts w:ascii="Times New Roman" w:hAnsi="Times New Roman" w:cs="Times New Roman"/>
          <w:lang w:val="en-US"/>
        </w:rPr>
        <w:t xml:space="preserve"> </w:t>
      </w:r>
      <w:r w:rsidR="000D614E">
        <w:rPr>
          <w:rFonts w:ascii="Times New Roman" w:hAnsi="Times New Roman" w:cs="Times New Roman"/>
          <w:lang w:val="en-US"/>
        </w:rPr>
        <w:t xml:space="preserve">vs. </w:t>
      </w:r>
      <w:bookmarkStart w:id="0" w:name="_Hlk200215999"/>
      <w:r w:rsidR="000D614E">
        <w:rPr>
          <w:rFonts w:ascii="Times New Roman" w:hAnsi="Times New Roman" w:cs="Times New Roman"/>
          <w:lang w:val="en-US"/>
        </w:rPr>
        <w:t xml:space="preserve">testosterone insufficiency </w:t>
      </w:r>
      <w:bookmarkEnd w:id="0"/>
      <w:r w:rsidRPr="00151D11">
        <w:rPr>
          <w:rFonts w:ascii="Times New Roman" w:hAnsi="Times New Roman" w:cs="Times New Roman"/>
          <w:lang w:val="en-US"/>
        </w:rPr>
        <w:t>total testosterone</w:t>
      </w:r>
      <w:r>
        <w:rPr>
          <w:rFonts w:ascii="Times New Roman" w:hAnsi="Times New Roman" w:cs="Times New Roman"/>
          <w:lang w:val="en-US"/>
        </w:rPr>
        <w:t xml:space="preserve"> based on the European Association of Urology</w:t>
      </w:r>
      <w:r w:rsidRPr="00151D11">
        <w:rPr>
          <w:rFonts w:ascii="Times New Roman" w:hAnsi="Times New Roman" w:cs="Times New Roman"/>
          <w:lang w:val="en-US"/>
        </w:rPr>
        <w:t xml:space="preserve"> with handgrip strength or </w:t>
      </w:r>
      <w:r w:rsidR="001308EC">
        <w:rPr>
          <w:rFonts w:ascii="Times New Roman" w:hAnsi="Times New Roman" w:cs="Times New Roman"/>
          <w:lang w:val="en-US"/>
        </w:rPr>
        <w:t>appendicular lean soft tissue index</w:t>
      </w:r>
      <w:r w:rsidRPr="00151D11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316"/>
        <w:gridCol w:w="1114"/>
        <w:gridCol w:w="1652"/>
        <w:gridCol w:w="1170"/>
        <w:gridCol w:w="1260"/>
        <w:gridCol w:w="1800"/>
        <w:gridCol w:w="1080"/>
        <w:gridCol w:w="990"/>
        <w:gridCol w:w="1890"/>
      </w:tblGrid>
      <w:tr w:rsidR="00922D2E" w:rsidRPr="00151D11" w14:paraId="36E36046" w14:textId="77777777" w:rsidTr="00302747">
        <w:tc>
          <w:tcPr>
            <w:tcW w:w="13855" w:type="dxa"/>
            <w:gridSpan w:val="10"/>
          </w:tcPr>
          <w:p w14:paraId="11564D62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9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</w:t>
            </w:r>
          </w:p>
        </w:tc>
      </w:tr>
      <w:tr w:rsidR="00922D2E" w:rsidRPr="00151D11" w14:paraId="256D8648" w14:textId="77777777" w:rsidTr="00302747">
        <w:tc>
          <w:tcPr>
            <w:tcW w:w="1583" w:type="dxa"/>
          </w:tcPr>
          <w:p w14:paraId="4BF135B2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7FA5C673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15BB3359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49ADA3B0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922D2E" w:rsidRPr="00151D11" w14:paraId="01653F0B" w14:textId="77777777" w:rsidTr="00302747">
        <w:tc>
          <w:tcPr>
            <w:tcW w:w="1583" w:type="dxa"/>
          </w:tcPr>
          <w:p w14:paraId="75C54ED8" w14:textId="77777777" w:rsidR="00922D2E" w:rsidRPr="00151D11" w:rsidRDefault="00922D2E" w:rsidP="003027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2D6EBABE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0BFED1AF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49BEE510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3B668362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66CB2802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00" w:type="dxa"/>
          </w:tcPr>
          <w:p w14:paraId="1ACAB3AA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6D5B398D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5FBBCA49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424C3A4C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922D2E" w:rsidRPr="00151D11" w14:paraId="0FF88688" w14:textId="77777777" w:rsidTr="00302747">
        <w:tc>
          <w:tcPr>
            <w:tcW w:w="1583" w:type="dxa"/>
          </w:tcPr>
          <w:p w14:paraId="24303CC6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69983F1C" w14:textId="0AB7B3A4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114" w:type="dxa"/>
          </w:tcPr>
          <w:p w14:paraId="10BA0FF2" w14:textId="2D93C24F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1652" w:type="dxa"/>
          </w:tcPr>
          <w:p w14:paraId="4D026EF6" w14:textId="400BDE31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3 – 0.77</w:t>
            </w:r>
          </w:p>
        </w:tc>
        <w:tc>
          <w:tcPr>
            <w:tcW w:w="1170" w:type="dxa"/>
          </w:tcPr>
          <w:p w14:paraId="7167A81C" w14:textId="32A4CB5F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260" w:type="dxa"/>
          </w:tcPr>
          <w:p w14:paraId="30A924B9" w14:textId="7840D2F6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800" w:type="dxa"/>
          </w:tcPr>
          <w:p w14:paraId="63F28C12" w14:textId="0EE31736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 – 1.64</w:t>
            </w:r>
          </w:p>
        </w:tc>
        <w:tc>
          <w:tcPr>
            <w:tcW w:w="1080" w:type="dxa"/>
          </w:tcPr>
          <w:p w14:paraId="6AF47796" w14:textId="2045CB1F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90" w:type="dxa"/>
          </w:tcPr>
          <w:p w14:paraId="3F9CA8A8" w14:textId="2385CFD8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890" w:type="dxa"/>
          </w:tcPr>
          <w:p w14:paraId="77FF15E9" w14:textId="6DE4EF84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 – 1.63</w:t>
            </w:r>
          </w:p>
        </w:tc>
      </w:tr>
      <w:tr w:rsidR="00922D2E" w:rsidRPr="00151D11" w14:paraId="29794731" w14:textId="77777777" w:rsidTr="00302747">
        <w:tc>
          <w:tcPr>
            <w:tcW w:w="1583" w:type="dxa"/>
          </w:tcPr>
          <w:p w14:paraId="4C4DBEB0" w14:textId="07771A3E" w:rsidR="00922D2E" w:rsidRPr="00151D11" w:rsidRDefault="001308EC" w:rsidP="003027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316" w:type="dxa"/>
          </w:tcPr>
          <w:p w14:paraId="5D993104" w14:textId="6821E805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58FA4071" w14:textId="5ADD0D9A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1</w:t>
            </w:r>
          </w:p>
        </w:tc>
        <w:tc>
          <w:tcPr>
            <w:tcW w:w="1652" w:type="dxa"/>
          </w:tcPr>
          <w:p w14:paraId="13870EAA" w14:textId="12F15C11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8 – -0.34</w:t>
            </w:r>
          </w:p>
        </w:tc>
        <w:tc>
          <w:tcPr>
            <w:tcW w:w="1170" w:type="dxa"/>
          </w:tcPr>
          <w:p w14:paraId="3F4A3A8B" w14:textId="6960318C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260" w:type="dxa"/>
          </w:tcPr>
          <w:p w14:paraId="1DB4B579" w14:textId="7F86AD91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800" w:type="dxa"/>
          </w:tcPr>
          <w:p w14:paraId="38A2A7AB" w14:textId="5E3ABC93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2 – 0.19</w:t>
            </w:r>
          </w:p>
        </w:tc>
        <w:tc>
          <w:tcPr>
            <w:tcW w:w="1080" w:type="dxa"/>
          </w:tcPr>
          <w:p w14:paraId="53071440" w14:textId="3EA5F963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9*</w:t>
            </w:r>
          </w:p>
        </w:tc>
        <w:tc>
          <w:tcPr>
            <w:tcW w:w="990" w:type="dxa"/>
          </w:tcPr>
          <w:p w14:paraId="51A0BFE1" w14:textId="1949822E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890" w:type="dxa"/>
          </w:tcPr>
          <w:p w14:paraId="1EEDF268" w14:textId="19718388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 – 0.19</w:t>
            </w:r>
          </w:p>
        </w:tc>
      </w:tr>
      <w:tr w:rsidR="00922D2E" w:rsidRPr="00151D11" w14:paraId="7E3D8C9B" w14:textId="77777777" w:rsidTr="00302747">
        <w:tc>
          <w:tcPr>
            <w:tcW w:w="13855" w:type="dxa"/>
            <w:gridSpan w:val="10"/>
          </w:tcPr>
          <w:p w14:paraId="2CACDA40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</w:p>
        </w:tc>
      </w:tr>
      <w:tr w:rsidR="00922D2E" w:rsidRPr="00151D11" w14:paraId="5F950DC5" w14:textId="77777777" w:rsidTr="00302747">
        <w:tc>
          <w:tcPr>
            <w:tcW w:w="1583" w:type="dxa"/>
          </w:tcPr>
          <w:p w14:paraId="1A4821D4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5C467DE2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175825F7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2BB5268F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922D2E" w:rsidRPr="00151D11" w14:paraId="18B1A589" w14:textId="77777777" w:rsidTr="00302747">
        <w:tc>
          <w:tcPr>
            <w:tcW w:w="1583" w:type="dxa"/>
          </w:tcPr>
          <w:p w14:paraId="743E25E4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0F40882E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39B4F300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6DDB19DE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097C55CF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01F498EE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00" w:type="dxa"/>
          </w:tcPr>
          <w:p w14:paraId="1F9B94D1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2EA8CBCE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1C9F58F5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8246E8B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922D2E" w:rsidRPr="00151D11" w14:paraId="5C7CD38F" w14:textId="77777777" w:rsidTr="00302747">
        <w:tc>
          <w:tcPr>
            <w:tcW w:w="1583" w:type="dxa"/>
          </w:tcPr>
          <w:p w14:paraId="722846D8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0E32B0A7" w14:textId="1E9E9332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114" w:type="dxa"/>
          </w:tcPr>
          <w:p w14:paraId="49AFA499" w14:textId="0600C0F3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4</w:t>
            </w:r>
          </w:p>
        </w:tc>
        <w:tc>
          <w:tcPr>
            <w:tcW w:w="1652" w:type="dxa"/>
          </w:tcPr>
          <w:p w14:paraId="724A68AE" w14:textId="34E18934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4 – 0.47</w:t>
            </w:r>
          </w:p>
        </w:tc>
        <w:tc>
          <w:tcPr>
            <w:tcW w:w="1170" w:type="dxa"/>
          </w:tcPr>
          <w:p w14:paraId="2B9ED904" w14:textId="738CE9F2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260" w:type="dxa"/>
          </w:tcPr>
          <w:p w14:paraId="07F84766" w14:textId="2C83892C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800" w:type="dxa"/>
          </w:tcPr>
          <w:p w14:paraId="5AD7B878" w14:textId="6863B3B7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1 – 1.44</w:t>
            </w:r>
          </w:p>
        </w:tc>
        <w:tc>
          <w:tcPr>
            <w:tcW w:w="1080" w:type="dxa"/>
          </w:tcPr>
          <w:p w14:paraId="20CCB813" w14:textId="018FC7CB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990" w:type="dxa"/>
          </w:tcPr>
          <w:p w14:paraId="68BE7AA1" w14:textId="14C9B77A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890" w:type="dxa"/>
          </w:tcPr>
          <w:p w14:paraId="6E73687F" w14:textId="199411E4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3 – 1.33</w:t>
            </w:r>
          </w:p>
        </w:tc>
      </w:tr>
      <w:tr w:rsidR="001308EC" w:rsidRPr="00151D11" w14:paraId="455E5FC8" w14:textId="77777777" w:rsidTr="00302747">
        <w:tc>
          <w:tcPr>
            <w:tcW w:w="1583" w:type="dxa"/>
          </w:tcPr>
          <w:p w14:paraId="3BCD05DE" w14:textId="58D7FBF2" w:rsidR="001308EC" w:rsidRPr="00151D11" w:rsidRDefault="001308EC" w:rsidP="00130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316" w:type="dxa"/>
          </w:tcPr>
          <w:p w14:paraId="4366E539" w14:textId="55AC054C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5D7491CC" w14:textId="4D161A4A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2</w:t>
            </w:r>
          </w:p>
        </w:tc>
        <w:tc>
          <w:tcPr>
            <w:tcW w:w="1652" w:type="dxa"/>
          </w:tcPr>
          <w:p w14:paraId="5C0A33FF" w14:textId="1BAA1F3F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6 – -0.18</w:t>
            </w:r>
          </w:p>
        </w:tc>
        <w:tc>
          <w:tcPr>
            <w:tcW w:w="1170" w:type="dxa"/>
          </w:tcPr>
          <w:p w14:paraId="0E79A544" w14:textId="3E3C1D0F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260" w:type="dxa"/>
          </w:tcPr>
          <w:p w14:paraId="6BC5DD32" w14:textId="54204B44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800" w:type="dxa"/>
          </w:tcPr>
          <w:p w14:paraId="20C3A98C" w14:textId="76B8A2E2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 – 0.25</w:t>
            </w:r>
          </w:p>
        </w:tc>
        <w:tc>
          <w:tcPr>
            <w:tcW w:w="1080" w:type="dxa"/>
          </w:tcPr>
          <w:p w14:paraId="0D4C265F" w14:textId="462BB720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90" w:type="dxa"/>
          </w:tcPr>
          <w:p w14:paraId="3D68BB11" w14:textId="2E047329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890" w:type="dxa"/>
          </w:tcPr>
          <w:p w14:paraId="75DD499F" w14:textId="5F1242FD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– 0.27</w:t>
            </w:r>
          </w:p>
        </w:tc>
      </w:tr>
      <w:tr w:rsidR="00922D2E" w:rsidRPr="00151D11" w14:paraId="5AED2599" w14:textId="77777777" w:rsidTr="00302747">
        <w:tc>
          <w:tcPr>
            <w:tcW w:w="13855" w:type="dxa"/>
            <w:gridSpan w:val="10"/>
          </w:tcPr>
          <w:p w14:paraId="508D61C8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</w:p>
        </w:tc>
      </w:tr>
      <w:tr w:rsidR="00922D2E" w:rsidRPr="00151D11" w14:paraId="575DAAFA" w14:textId="77777777" w:rsidTr="00302747">
        <w:tc>
          <w:tcPr>
            <w:tcW w:w="1583" w:type="dxa"/>
          </w:tcPr>
          <w:p w14:paraId="56C846A8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5C4B8055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57872CE5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77D23C3B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922D2E" w:rsidRPr="00151D11" w14:paraId="26495D02" w14:textId="77777777" w:rsidTr="00302747">
        <w:tc>
          <w:tcPr>
            <w:tcW w:w="1583" w:type="dxa"/>
          </w:tcPr>
          <w:p w14:paraId="3F75294A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0CBDC803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67AEE38B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3B5C3E23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5CC89B1B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16F34536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00" w:type="dxa"/>
          </w:tcPr>
          <w:p w14:paraId="0DB2D966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214ADB0C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4FC22FA7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67AB00C4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922D2E" w:rsidRPr="00151D11" w14:paraId="1C55EAD3" w14:textId="77777777" w:rsidTr="00302747">
        <w:tc>
          <w:tcPr>
            <w:tcW w:w="1583" w:type="dxa"/>
          </w:tcPr>
          <w:p w14:paraId="6781EE97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7EAB0106" w14:textId="1DE87064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114" w:type="dxa"/>
          </w:tcPr>
          <w:p w14:paraId="01535226" w14:textId="575AB801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652" w:type="dxa"/>
          </w:tcPr>
          <w:p w14:paraId="74831ECB" w14:textId="14ED4B26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2 – 1.85</w:t>
            </w:r>
          </w:p>
        </w:tc>
        <w:tc>
          <w:tcPr>
            <w:tcW w:w="1170" w:type="dxa"/>
          </w:tcPr>
          <w:p w14:paraId="65414B47" w14:textId="07061A9F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260" w:type="dxa"/>
          </w:tcPr>
          <w:p w14:paraId="14F1E000" w14:textId="188DFDE6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800" w:type="dxa"/>
          </w:tcPr>
          <w:p w14:paraId="1E2B277C" w14:textId="7C9371EF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 – 2.53</w:t>
            </w:r>
          </w:p>
        </w:tc>
        <w:tc>
          <w:tcPr>
            <w:tcW w:w="1080" w:type="dxa"/>
          </w:tcPr>
          <w:p w14:paraId="78967E76" w14:textId="40ACED1A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0" w:type="dxa"/>
          </w:tcPr>
          <w:p w14:paraId="407E5A78" w14:textId="1676F5BF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890" w:type="dxa"/>
          </w:tcPr>
          <w:p w14:paraId="4A61931F" w14:textId="7BFB7732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 – 2.51</w:t>
            </w:r>
          </w:p>
        </w:tc>
      </w:tr>
      <w:tr w:rsidR="001308EC" w:rsidRPr="00151D11" w14:paraId="4E322619" w14:textId="77777777" w:rsidTr="00302747">
        <w:tc>
          <w:tcPr>
            <w:tcW w:w="1583" w:type="dxa"/>
          </w:tcPr>
          <w:p w14:paraId="271E5CF9" w14:textId="60DC4544" w:rsidR="001308EC" w:rsidRPr="00151D11" w:rsidRDefault="001308EC" w:rsidP="00130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316" w:type="dxa"/>
          </w:tcPr>
          <w:p w14:paraId="52E17866" w14:textId="670560B0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2ED4C6E2" w14:textId="173A1629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0</w:t>
            </w:r>
          </w:p>
        </w:tc>
        <w:tc>
          <w:tcPr>
            <w:tcW w:w="1652" w:type="dxa"/>
          </w:tcPr>
          <w:p w14:paraId="33DEA02C" w14:textId="5B023BE1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5 – -0.36</w:t>
            </w:r>
          </w:p>
        </w:tc>
        <w:tc>
          <w:tcPr>
            <w:tcW w:w="1170" w:type="dxa"/>
          </w:tcPr>
          <w:p w14:paraId="7EB38A2D" w14:textId="3B451DB8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260" w:type="dxa"/>
          </w:tcPr>
          <w:p w14:paraId="48C8EA84" w14:textId="3A4BEBB4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800" w:type="dxa"/>
          </w:tcPr>
          <w:p w14:paraId="5ED9A1B1" w14:textId="2C8DD33C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 – 0.20</w:t>
            </w:r>
          </w:p>
        </w:tc>
        <w:tc>
          <w:tcPr>
            <w:tcW w:w="1080" w:type="dxa"/>
          </w:tcPr>
          <w:p w14:paraId="5E1CF80A" w14:textId="324E967B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990" w:type="dxa"/>
          </w:tcPr>
          <w:p w14:paraId="18647153" w14:textId="0CDC30A5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890" w:type="dxa"/>
          </w:tcPr>
          <w:p w14:paraId="605C40E3" w14:textId="6B238889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 – 0.19</w:t>
            </w:r>
          </w:p>
        </w:tc>
      </w:tr>
      <w:tr w:rsidR="00922D2E" w:rsidRPr="00151D11" w14:paraId="2A5AF2BF" w14:textId="77777777" w:rsidTr="00302747">
        <w:tc>
          <w:tcPr>
            <w:tcW w:w="13855" w:type="dxa"/>
            <w:gridSpan w:val="10"/>
          </w:tcPr>
          <w:p w14:paraId="74EC5A8E" w14:textId="0DEE48CF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group interaction w </w:t>
            </w:r>
            <w:r w:rsidR="00A53345">
              <w:rPr>
                <w:rFonts w:ascii="Times New Roman" w:hAnsi="Times New Roman" w:cs="Times New Roman"/>
                <w:b/>
                <w:bCs/>
                <w:lang w:val="en-US"/>
              </w:rPr>
              <w:t>normal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osterone</w:t>
            </w:r>
          </w:p>
        </w:tc>
      </w:tr>
      <w:tr w:rsidR="00922D2E" w:rsidRPr="00151D11" w14:paraId="6565D32D" w14:textId="77777777" w:rsidTr="00302747">
        <w:tc>
          <w:tcPr>
            <w:tcW w:w="1583" w:type="dxa"/>
          </w:tcPr>
          <w:p w14:paraId="7E1F5848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138ACCA0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4ED8E360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7197BE20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922D2E" w:rsidRPr="00151D11" w14:paraId="64D733B5" w14:textId="77777777" w:rsidTr="00302747">
        <w:tc>
          <w:tcPr>
            <w:tcW w:w="1583" w:type="dxa"/>
          </w:tcPr>
          <w:p w14:paraId="0E634170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10D2223C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68780247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5EFC5D9E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12A071F5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30408BA3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00" w:type="dxa"/>
          </w:tcPr>
          <w:p w14:paraId="3739B891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3C6A7009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5A58EF8C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0EAA561" w14:textId="77777777" w:rsidR="00922D2E" w:rsidRPr="00151D11" w:rsidRDefault="00922D2E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922D2E" w:rsidRPr="00151D11" w14:paraId="5098FD2E" w14:textId="77777777" w:rsidTr="00302747">
        <w:tc>
          <w:tcPr>
            <w:tcW w:w="1583" w:type="dxa"/>
          </w:tcPr>
          <w:p w14:paraId="2EE78CCF" w14:textId="77777777" w:rsidR="00922D2E" w:rsidRPr="00151D11" w:rsidRDefault="00922D2E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0411A3D1" w14:textId="2D5DE606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*</w:t>
            </w:r>
          </w:p>
        </w:tc>
        <w:tc>
          <w:tcPr>
            <w:tcW w:w="1114" w:type="dxa"/>
          </w:tcPr>
          <w:p w14:paraId="33C62866" w14:textId="2BA15923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7</w:t>
            </w:r>
          </w:p>
        </w:tc>
        <w:tc>
          <w:tcPr>
            <w:tcW w:w="1652" w:type="dxa"/>
          </w:tcPr>
          <w:p w14:paraId="54088F9E" w14:textId="32CD5A27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0 – -0.03</w:t>
            </w:r>
          </w:p>
        </w:tc>
        <w:tc>
          <w:tcPr>
            <w:tcW w:w="1170" w:type="dxa"/>
          </w:tcPr>
          <w:p w14:paraId="677A93F0" w14:textId="5F287B95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260" w:type="dxa"/>
          </w:tcPr>
          <w:p w14:paraId="648A3B79" w14:textId="4E437D1B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800" w:type="dxa"/>
          </w:tcPr>
          <w:p w14:paraId="26187045" w14:textId="23B6D09F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 – 1.06</w:t>
            </w:r>
          </w:p>
        </w:tc>
        <w:tc>
          <w:tcPr>
            <w:tcW w:w="1080" w:type="dxa"/>
          </w:tcPr>
          <w:p w14:paraId="1297BC58" w14:textId="4EFBC531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90" w:type="dxa"/>
          </w:tcPr>
          <w:p w14:paraId="62213510" w14:textId="4684DA42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890" w:type="dxa"/>
          </w:tcPr>
          <w:p w14:paraId="2EFD9063" w14:textId="1D4CAFB1" w:rsidR="00922D2E" w:rsidRPr="00151D11" w:rsidRDefault="00993A0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 – 1.06</w:t>
            </w:r>
          </w:p>
        </w:tc>
      </w:tr>
      <w:tr w:rsidR="001308EC" w:rsidRPr="00151D11" w14:paraId="2F885805" w14:textId="77777777" w:rsidTr="00302747">
        <w:tc>
          <w:tcPr>
            <w:tcW w:w="1583" w:type="dxa"/>
          </w:tcPr>
          <w:p w14:paraId="1835B809" w14:textId="2DE7DA64" w:rsidR="001308EC" w:rsidRPr="00151D11" w:rsidRDefault="001308EC" w:rsidP="00130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ppendicular lean soft tissue index</w:t>
            </w:r>
          </w:p>
        </w:tc>
        <w:tc>
          <w:tcPr>
            <w:tcW w:w="1316" w:type="dxa"/>
          </w:tcPr>
          <w:p w14:paraId="5FE20171" w14:textId="6CC87211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7C5E3386" w14:textId="7D5936E5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652" w:type="dxa"/>
          </w:tcPr>
          <w:p w14:paraId="44EB95F6" w14:textId="081E73A0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3 – -0.23</w:t>
            </w:r>
          </w:p>
        </w:tc>
        <w:tc>
          <w:tcPr>
            <w:tcW w:w="1170" w:type="dxa"/>
          </w:tcPr>
          <w:p w14:paraId="1CE4E8FE" w14:textId="59AB2E34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260" w:type="dxa"/>
          </w:tcPr>
          <w:p w14:paraId="14CB1DF6" w14:textId="2DDD7E82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800" w:type="dxa"/>
          </w:tcPr>
          <w:p w14:paraId="4F4916FF" w14:textId="44BA632D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4 – 0.12</w:t>
            </w:r>
          </w:p>
        </w:tc>
        <w:tc>
          <w:tcPr>
            <w:tcW w:w="1080" w:type="dxa"/>
          </w:tcPr>
          <w:p w14:paraId="42040A0E" w14:textId="09599850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90" w:type="dxa"/>
          </w:tcPr>
          <w:p w14:paraId="300297A0" w14:textId="451A6DC8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890" w:type="dxa"/>
          </w:tcPr>
          <w:p w14:paraId="6E7F951C" w14:textId="21EE1ACF" w:rsidR="001308EC" w:rsidRPr="00151D11" w:rsidRDefault="001308EC" w:rsidP="0013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– 0.12</w:t>
            </w:r>
          </w:p>
        </w:tc>
      </w:tr>
    </w:tbl>
    <w:p w14:paraId="1CA5939B" w14:textId="49C2CAB6" w:rsidR="00922D2E" w:rsidRPr="00837C05" w:rsidRDefault="00922D2E" w:rsidP="00922D2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37C05">
        <w:rPr>
          <w:rFonts w:ascii="Times New Roman" w:hAnsi="Times New Roman" w:cs="Times New Roman"/>
          <w:sz w:val="18"/>
          <w:szCs w:val="18"/>
          <w:lang w:val="en-US"/>
        </w:rPr>
        <w:t>*Indicates significance.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 w:rsidR="00A14E0A"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>: adjusted for age, body mass index, race, and education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 w:rsidR="00A14E0A">
        <w:rPr>
          <w:rFonts w:ascii="Times New Roman" w:hAnsi="Times New Roman" w:cs="Times New Roman"/>
          <w:sz w:val="18"/>
          <w:szCs w:val="18"/>
          <w:lang w:val="en-US"/>
        </w:rPr>
        <w:t>3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: adjusted for Model </w:t>
      </w:r>
      <w:r w:rsidR="00A14E0A"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 and arthritis, cancer, and diabetes</w:t>
      </w:r>
    </w:p>
    <w:p w14:paraId="171C6858" w14:textId="77777777" w:rsidR="00922D2E" w:rsidRPr="004040F3" w:rsidRDefault="00922D2E" w:rsidP="00922D2E">
      <w:pPr>
        <w:rPr>
          <w:lang w:val="en-US"/>
        </w:rPr>
      </w:pPr>
    </w:p>
    <w:p w14:paraId="11796B54" w14:textId="77777777" w:rsidR="00E600B9" w:rsidRDefault="00E600B9"/>
    <w:sectPr w:rsidR="00E600B9" w:rsidSect="00922D2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D2E"/>
    <w:rsid w:val="000445C2"/>
    <w:rsid w:val="000D614E"/>
    <w:rsid w:val="001308EC"/>
    <w:rsid w:val="004F5BE7"/>
    <w:rsid w:val="006B3D91"/>
    <w:rsid w:val="00922D2E"/>
    <w:rsid w:val="00993A09"/>
    <w:rsid w:val="009F1031"/>
    <w:rsid w:val="00A14E0A"/>
    <w:rsid w:val="00A240A1"/>
    <w:rsid w:val="00A53345"/>
    <w:rsid w:val="00AD0C2A"/>
    <w:rsid w:val="00D435EF"/>
    <w:rsid w:val="00E600B9"/>
    <w:rsid w:val="00FF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412A6"/>
  <w15:chartTrackingRefBased/>
  <w15:docId w15:val="{A1EA2C34-9923-4644-BDD0-7D33C4BF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D2E"/>
  </w:style>
  <w:style w:type="paragraph" w:styleId="Heading1">
    <w:name w:val="heading 1"/>
    <w:basedOn w:val="Normal"/>
    <w:next w:val="Normal"/>
    <w:link w:val="Heading1Char"/>
    <w:uiPriority w:val="9"/>
    <w:qFormat/>
    <w:rsid w:val="00922D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D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D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D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D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D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D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D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D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D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D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D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2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7</cp:revision>
  <dcterms:created xsi:type="dcterms:W3CDTF">2025-06-07T17:34:00Z</dcterms:created>
  <dcterms:modified xsi:type="dcterms:W3CDTF">2026-01-07T08:15:00Z</dcterms:modified>
</cp:coreProperties>
</file>